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120" w:line="240" w:lineRule="auto"/>
        <w:ind w:left="264"/>
        <w:jc w:val="both"/>
        <w:rPr>
          <w:rFonts w:ascii="Times New Roman" w:cs="Times New Roman" w:eastAsia="Times New Roman" w:hAnsi="Times New Roman"/>
          <w:b w:val="1"/>
          <w:bCs w:val="1"/>
          <w:color w:val="2a4b7e"/>
          <w:sz w:val="28"/>
          <w:szCs w:val="28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510.0" w:type="dxa"/>
        <w:jc w:val="left"/>
        <w:tblInd w:w="-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4905"/>
        <w:tblGridChange w:id="0">
          <w:tblGrid>
            <w:gridCol w:w="1605"/>
            <w:gridCol w:w="4905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bbreviatio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ull Form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yotrophic Lateral Sclerosi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tor Neurone Diseas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T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ontotemporal Dementi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BB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od–Brain Barrier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1-G93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oxide Dismutase 1 Gly93Ala Mutation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DP-4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R DNA-binding Protein 4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9orf7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omosome 9 Open Reading Frame 7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P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opolysaccharid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F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rt-Chain Fatty Acid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cotinamide Ribosid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G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ulatory T Cell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Helper 17 Cell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cotinamide Adenine Dinucleotid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SF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ebrospinal Flui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WA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ome-Wide Association Studie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-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leukin 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-2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leukin 2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leukin 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mor Necrosis Factor Alpha</w:t>
            </w:r>
          </w:p>
        </w:tc>
      </w:tr>
    </w:tbl>
    <w:p w:rsidR="00000000" w:rsidDel="00000000" w:rsidP="00000000" w:rsidRDefault="00000000" w:rsidRPr="00000000" w14:paraId="0000002A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A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List of abbreviations </w:t>
      </w:r>
    </w:p>
    <w:p w:rsidR="00000000" w:rsidDel="00000000" w:rsidP="00000000" w:rsidRDefault="00000000" w:rsidRPr="00000000" w14:paraId="0000002B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05"/>
        <w:gridCol w:w="7485"/>
        <w:gridCol w:w="240"/>
        <w:tblGridChange w:id="0">
          <w:tblGrid>
            <w:gridCol w:w="1305"/>
            <w:gridCol w:w="7485"/>
            <w:gridCol w:w="24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arch strategy / keywords u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Amyotrophic Lateral Sclerosis"[Mesh] OR "Motor Neuron Disease"[Mesh] OR amyotrophic lateral sclerosis[tiab] OR ALS[tiab] OR motor neuron disease*[tiab] OR MND[tiab] OR Lou Gehrig*[tiab]) AND ("Gastrointestinal Microbiome"[Mesh] OR microbiota[tiab] OR microbiome[tiab] OR gut microbiome[tiab] OR gut microbiota[tiab] OR intestinal microbiota[tiab] OR dysbiosis[tiab] OR gut dysbiosis[tiab]) AND (barrier*[tiab] OR "intestinal barrier"[tiab] OR "gut-brain axis"[tiab] OR permeability[tiab] OR "gut permeability"[tiab] OR metabolite*[tiab] OR butyrate[tiab] OR propionate[tiab]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D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quivalent controlled vocabulary (MeSH) and keyword combinations corresponding to the PubMed strategy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m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tree subject headings and keyword equivalents for ALS, gut microbiome, and intestinal barrier/metabolite pathways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yword search including combinations of: ALS, motor neuron disease, microbiome, microbiota, gut dysbiosis, intestinal barrier, gut–brain axis, permeability, metabolites, butyrate, propionate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mantic Sch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yword combinations similar to Scopus including ALS, gut microbiome, dysbiosis, intestinal barrier, gut–brain axis, microbiome metabolites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oogle Sch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yword combinations including ALS, microbiome, gut dysbiosis, intestinal permeability, gut–brain axis, and microbiome metabolites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B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lete search strategy (queries) for systematic literature search</w:t>
      </w:r>
    </w:p>
    <w:p w:rsidR="00000000" w:rsidDel="00000000" w:rsidP="00000000" w:rsidRDefault="00000000" w:rsidRPr="00000000" w14:paraId="00000042">
      <w:pPr>
        <w:jc w:val="both"/>
        <w:rPr>
          <w:rFonts w:ascii="Times New Roman" w:cs="Times New Roman" w:eastAsia="Times New Roman" w:hAnsi="Times New Roman"/>
          <w:b w:val="1"/>
          <w:bCs w:val="1"/>
          <w:sz w:val="30"/>
          <w:szCs w:val="30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15.0000000000005"/>
        <w:gridCol w:w="6785"/>
        <w:tblGridChange w:id="0">
          <w:tblGrid>
            <w:gridCol w:w="2215.0000000000005"/>
            <w:gridCol w:w="67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u w:val="single"/>
                <w:rtl w:val="0"/>
              </w:rPr>
              <w:t xml:space="preserve">PICOS Frame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u w:val="single"/>
                <w:rtl w:val="0"/>
              </w:rPr>
              <w:t xml:space="preserve">Just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pulation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participants diagnosed with amyotrophic lateral sclerosis (ALS) or motor neuron disease (MND), including presymptomatic genetic carriers, as well as ALS-relevant animal models (e.g., SOD1-G93A, TDP-43, C9orf72 models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vention/Exposure (I/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terations in the gastrointestinal microbiome, including microbial composition, dysbiosis, microbiota-derived metabolites, intestinal barrier function, and gut–brain axis mechanism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arator (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lthy controls, neurological disease controls, baseline or untreated conditions in experimental models, or comparative microbial/metabolic states where applicable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comes (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nges in microbial diversity or taxa, intestinal barrier integrity, immune or inflammatory markers, microbiota-derived metabolic pathways, and associations with ALS risk, progression, or clinical featur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y design 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 human studies, interventional studies, mechanistic experimental studies in ALS-relevant animal models, Mendelian randomization analyses, and multi-omics investigations examining microbiome–host interactions.</w:t>
            </w:r>
          </w:p>
        </w:tc>
      </w:tr>
    </w:tbl>
    <w:p w:rsidR="00000000" w:rsidDel="00000000" w:rsidP="00000000" w:rsidRDefault="00000000" w:rsidRPr="00000000" w14:paraId="0000004F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C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eligibility criteria for this systematic review were defined according to the PICOS (Population, Intervention/Exposure, Comparator, Outcomes, Study design) framework.</w:t>
      </w:r>
    </w:p>
    <w:p w:rsidR="00000000" w:rsidDel="00000000" w:rsidP="00000000" w:rsidRDefault="00000000" w:rsidRPr="00000000" w14:paraId="00000050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9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35"/>
        <w:gridCol w:w="1560"/>
        <w:gridCol w:w="1455"/>
        <w:gridCol w:w="1665"/>
        <w:gridCol w:w="2355"/>
        <w:tblGridChange w:id="0">
          <w:tblGrid>
            <w:gridCol w:w="1935"/>
            <w:gridCol w:w="1560"/>
            <w:gridCol w:w="1455"/>
            <w:gridCol w:w="1665"/>
            <w:gridCol w:w="2355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op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ample Size (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Key Outcom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Observational Human Stud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0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stemic immune dysregulat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iccola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1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me–immune axi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ow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7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 dysbiosis and inflamma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Gotkine, Kviatcovsky and Elinav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1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me–ALS association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ontdevi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FA alteration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renn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8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se-contro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tered fecal microbiome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e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bolome and microbiome change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9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cterial and archaeal communit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Di Gio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itudinal cohort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mporal microbiome chang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Hertzber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se-contro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me differenc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ichols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1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al diversity chang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6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throughput sequencing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Quaran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 / case report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fecal isolat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lturomics-based isolate repor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Gauta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genomics and metabolomic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Gu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ta–lipid interaction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hristop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neurodegeneration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al metabolit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entz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um and CSF cytokin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ee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7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g dysfunction and progress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Polverin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flammatory cytokin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09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59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evated endotoxin level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Interventional Human Stud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e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domised controlled tri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MT intervention</w:t>
            </w:r>
          </w:p>
        </w:tc>
      </w:tr>
      <w:tr>
        <w:trPr>
          <w:cantSplit w:val="0"/>
          <w:trHeight w:val="566.8505859375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Y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ventiona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MT treatm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nimal and Mechanistic Stud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lac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9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1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kermansia improves survival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erald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DP43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 differences in microbiome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igueroa-Romer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9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-omics progress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Kurlawa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1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aggregation worsen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urberr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flammatory suppress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7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me therapy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1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eric system abnormalities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ox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glial regula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W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1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rrier dysfunct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cCour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6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mune regula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, Xia and Sun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DP43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rrier and neuromuscular protect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Aragón-González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/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ode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5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ood–brain barrier disruption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0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1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tochondrial function improv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-neuron axis therapy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gb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bolic therapy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Veyrat-Durebex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bolomic signatur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iccola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1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 metabolism interactions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Limo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4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model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S mice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mune signal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Genetic Epidemiology / Mendelian Randomization Stud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hangq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 study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GWA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Not reported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ta–cytokine causal analysi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 study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GWA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</w:t>
            </w:r>
          </w:p>
          <w:p w:rsidR="00000000" w:rsidDel="00000000" w:rsidP="00000000" w:rsidRDefault="00000000" w:rsidRPr="00000000" w14:paraId="000001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al genera linked to ALS risk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 study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GWA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59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bolite medi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Multi‑omics Integration Studie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Wang and Yao, 2025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‑omic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dataset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61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grated omics network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666666" w:space="0" w:sz="8" w:val="single"/>
              <w:left w:color="000000" w:space="0" w:sz="8" w:val="single"/>
              <w:bottom w:color="000000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Go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000000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‑omic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000000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ALS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000000" w:space="0" w:sz="8" w:val="single"/>
              <w:right w:color="666666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ome–metabolome associations</w:t>
            </w:r>
          </w:p>
        </w:tc>
      </w:tr>
    </w:tbl>
    <w:p w:rsidR="00000000" w:rsidDel="00000000" w:rsidP="00000000" w:rsidRDefault="00000000" w:rsidRPr="00000000" w14:paraId="0000015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D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cluded in systematic review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